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6B4" w:rsidRDefault="002676B4" w:rsidP="002676B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676B4" w:rsidRPr="00544B5C" w:rsidRDefault="002676B4" w:rsidP="002676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44B5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 Descripti</w:t>
      </w:r>
      <w:bookmarkStart w:id="0" w:name="_GoBack"/>
      <w:bookmarkEnd w:id="0"/>
      <w:r w:rsidRPr="00544B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s of variables including type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 and their definition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3264"/>
        <w:gridCol w:w="3646"/>
      </w:tblGrid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2676B4" w:rsidRPr="00D11EF3" w:rsidTr="00186B10">
        <w:trPr>
          <w:trHeight w:val="538"/>
        </w:trPr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size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, we categorized (&lt;5, ≥5) based on</w:t>
            </w:r>
          </w:p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household size 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embers in a household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’s education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&lt;5 years of schooling, ≥5 years of schooling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’s years of schooling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’s age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the caregiver of the index child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’s religion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Hindu/Muslim/Christian/</w:t>
            </w:r>
          </w:p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ddhist/Other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us status of the caregiver of the index child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education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&lt;5 years of schooling, ≥5 years of schooling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(index child’s father) years of schooling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age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father of the index child.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. of children aged </w:t>
            </w:r>
          </w:p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–59 months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children aged 6–59 months in a household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’s sex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male/female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 of the index child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ssage coverage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s who had heard of MNPs in the week prior to the day of survey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coverage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egivers who had ever fed MNPs to child 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ive coverage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s who had fed at least 3 sachets of MNPs to child in the week prior to the day of interview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umption of MNP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none, 1-30 sachets, &gt;30 sachets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MNP sachets consumed by the index child prior to the day of interview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 quintile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poorest, poorer, middle, richer, richest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lth index was measured by assets of the households by principal component analysis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anemic/non-anemic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 whose hemoglobin level was &lt;11.0 g/dl was defined as anemic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globin concentration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ous 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level of blood for under-five children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Del="003C66B9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security status of household</w:t>
            </w:r>
          </w:p>
        </w:tc>
        <w:tc>
          <w:tcPr>
            <w:tcW w:w="1810" w:type="pct"/>
          </w:tcPr>
          <w:p w:rsidR="002676B4" w:rsidRPr="00D11EF3" w:rsidDel="003C66B9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food secure or mildly, moderately, or severely food insecure)</w:t>
            </w:r>
          </w:p>
        </w:tc>
        <w:tc>
          <w:tcPr>
            <w:tcW w:w="2022" w:type="pct"/>
          </w:tcPr>
          <w:p w:rsidR="002676B4" w:rsidRPr="00D11EF3" w:rsidDel="003C66B9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od security status of household was calculated based on the household food insecurity access scale 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Del="003C66B9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sehold income </w:t>
            </w:r>
          </w:p>
        </w:tc>
        <w:tc>
          <w:tcPr>
            <w:tcW w:w="1810" w:type="pct"/>
          </w:tcPr>
          <w:p w:rsidR="002676B4" w:rsidRPr="00D11EF3" w:rsidDel="003C66B9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022" w:type="pct"/>
          </w:tcPr>
          <w:p w:rsidR="002676B4" w:rsidRPr="00D11EF3" w:rsidDel="003C66B9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of the household members who earned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irth weight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 of the child was recorded from birth registration cards or from recall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ed breastfeeding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aged  12-15 continued breastfeeding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tion of complementary foods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introduced solid semi-solid or soft foods at 6-8 months of their age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dietary diversity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fed foods from diversified groups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meal frequency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fed foods at least minimum number of times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acceptable diet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met the criteria of both minimum dietary diversity and minimum meal frequency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inued breastfeeding at 2 years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ren aged 20-23 months of age continued breastfed </w:t>
            </w:r>
          </w:p>
        </w:tc>
      </w:tr>
      <w:tr w:rsidR="002676B4" w:rsidRPr="00D11EF3" w:rsidTr="00186B10">
        <w:tc>
          <w:tcPr>
            <w:tcW w:w="1168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-appropriate breastfeeding </w:t>
            </w:r>
          </w:p>
        </w:tc>
        <w:tc>
          <w:tcPr>
            <w:tcW w:w="1810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(yes/ no)</w:t>
            </w:r>
          </w:p>
        </w:tc>
        <w:tc>
          <w:tcPr>
            <w:tcW w:w="2022" w:type="pct"/>
          </w:tcPr>
          <w:p w:rsidR="002676B4" w:rsidRPr="00D11EF3" w:rsidRDefault="002676B4" w:rsidP="00186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1E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ren aged 0-23 months of age continued breastfed </w:t>
            </w:r>
          </w:p>
        </w:tc>
      </w:tr>
    </w:tbl>
    <w:p w:rsidR="002676B4" w:rsidRPr="00D11EF3" w:rsidRDefault="002676B4" w:rsidP="002676B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676B4" w:rsidRDefault="002676B4" w:rsidP="002676B4"/>
    <w:p w:rsidR="00F65A7F" w:rsidRDefault="00F65A7F"/>
    <w:sectPr w:rsidR="00F65A7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6B4" w:rsidRDefault="002676B4" w:rsidP="002676B4">
      <w:pPr>
        <w:spacing w:after="0" w:line="240" w:lineRule="auto"/>
      </w:pPr>
      <w:r>
        <w:separator/>
      </w:r>
    </w:p>
  </w:endnote>
  <w:endnote w:type="continuationSeparator" w:id="0">
    <w:p w:rsidR="002676B4" w:rsidRDefault="002676B4" w:rsidP="00267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6B4" w:rsidRDefault="002676B4" w:rsidP="002676B4">
      <w:pPr>
        <w:spacing w:after="0" w:line="240" w:lineRule="auto"/>
      </w:pPr>
      <w:r>
        <w:separator/>
      </w:r>
    </w:p>
  </w:footnote>
  <w:footnote w:type="continuationSeparator" w:id="0">
    <w:p w:rsidR="002676B4" w:rsidRDefault="002676B4" w:rsidP="002676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676B4" w:rsidRDefault="002676B4">
    <w:pPr>
      <w:pStyle w:val="Header"/>
    </w:pPr>
    <w:r w:rsidRPr="00544B5C">
      <w:rPr>
        <w:rFonts w:ascii="Times New Roman" w:hAnsi="Times New Roman" w:cs="Times New Roman"/>
        <w:b/>
        <w:sz w:val="24"/>
        <w:szCs w:val="24"/>
        <w:lang w:val="en-US"/>
      </w:rPr>
      <w:t xml:space="preserve">Sarma H </w:t>
    </w:r>
    <w:proofErr w:type="gramStart"/>
    <w:r w:rsidRPr="00544B5C">
      <w:rPr>
        <w:rFonts w:ascii="Times New Roman" w:hAnsi="Times New Roman" w:cs="Times New Roman"/>
        <w:b/>
        <w:sz w:val="24"/>
        <w:szCs w:val="24"/>
        <w:lang w:val="en-US"/>
      </w:rPr>
      <w:t>et al.</w:t>
    </w:r>
    <w:proofErr w:type="gramEnd"/>
    <w:r w:rsidRPr="00544B5C"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  <w:r w:rsidRPr="00D11EF3">
      <w:rPr>
        <w:rFonts w:ascii="Times New Roman" w:hAnsi="Times New Roman" w:cs="Times New Roman"/>
        <w:b/>
        <w:sz w:val="24"/>
        <w:szCs w:val="24"/>
        <w:lang w:val="en-US"/>
      </w:rPr>
      <w:t>Impact of market-based home fortification with micronutrient powder on childhood anemia in Bangladesh: a modified stepped wedge desig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6B4"/>
    <w:rsid w:val="002676B4"/>
    <w:rsid w:val="00F6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B6BCE-12B9-4A19-A051-EFA287C80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6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6B4"/>
  </w:style>
  <w:style w:type="paragraph" w:styleId="Footer">
    <w:name w:val="footer"/>
    <w:basedOn w:val="Normal"/>
    <w:link w:val="FooterChar"/>
    <w:uiPriority w:val="99"/>
    <w:unhideWhenUsed/>
    <w:rsid w:val="002676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451</Characters>
  <Application>Microsoft Office Word</Application>
  <DocSecurity>0</DocSecurity>
  <Lines>14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ondhu Sarma</dc:creator>
  <cp:keywords/>
  <dc:description/>
  <cp:lastModifiedBy>Haribondhu Sarma</cp:lastModifiedBy>
  <cp:revision>1</cp:revision>
  <dcterms:created xsi:type="dcterms:W3CDTF">2022-10-31T03:15:00Z</dcterms:created>
  <dcterms:modified xsi:type="dcterms:W3CDTF">2022-10-3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a8d97-9cbc-4824-aa9b-6c08ed658b5c</vt:lpwstr>
  </property>
</Properties>
</file>